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182"/>
        <w:gridCol w:w="1367"/>
        <w:gridCol w:w="852"/>
        <w:gridCol w:w="2189"/>
        <w:gridCol w:w="1424"/>
      </w:tblGrid>
      <w:tr w:rsidR="000E5720" w:rsidRPr="00FB0FEB" w14:paraId="0AC591D5" w14:textId="77777777" w:rsidTr="00505A2B">
        <w:tc>
          <w:tcPr>
            <w:tcW w:w="0" w:type="auto"/>
            <w:tcBorders>
              <w:bottom w:val="single" w:sz="4" w:space="0" w:color="auto"/>
            </w:tcBorders>
          </w:tcPr>
          <w:p w14:paraId="688A6548" w14:textId="11096F31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C6170" w14:textId="397AD37F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12CDD9" w14:textId="69CEB9BF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6FAE3C" w14:textId="6D35796C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C1AAC" w14:textId="0768588A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Samples</w:t>
            </w:r>
            <w:r w:rsidR="000E5720">
              <w:rPr>
                <w:rFonts w:ascii="Times New Roman" w:hAnsi="Times New Roman" w:cs="Times New Roman" w:hint="eastAsia"/>
              </w:rPr>
              <w:t xml:space="preserve"> </w:t>
            </w:r>
            <w:r w:rsidRPr="00FB0FEB">
              <w:rPr>
                <w:rFonts w:ascii="Times New Roman" w:hAnsi="Times New Roman" w:cs="Times New Roman"/>
              </w:rPr>
              <w:t>(Control/HIB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182161" w14:textId="0DD4647C" w:rsidR="00417B9F" w:rsidRPr="00FB0FEB" w:rsidRDefault="00417B9F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Tissue</w:t>
            </w:r>
          </w:p>
        </w:tc>
      </w:tr>
      <w:tr w:rsidR="000E5720" w:rsidRPr="00FB0FEB" w14:paraId="0E876017" w14:textId="77777777" w:rsidTr="00505A2B">
        <w:tc>
          <w:tcPr>
            <w:tcW w:w="0" w:type="auto"/>
            <w:tcBorders>
              <w:bottom w:val="nil"/>
            </w:tcBorders>
          </w:tcPr>
          <w:p w14:paraId="58785B24" w14:textId="371FB808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GSE144456</w:t>
            </w:r>
          </w:p>
        </w:tc>
        <w:tc>
          <w:tcPr>
            <w:tcW w:w="0" w:type="auto"/>
            <w:tcBorders>
              <w:bottom w:val="nil"/>
            </w:tcBorders>
          </w:tcPr>
          <w:p w14:paraId="1C4D47DA" w14:textId="4C86D12A" w:rsidR="00982384" w:rsidRPr="00FB0FEB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L10333</w:t>
            </w:r>
          </w:p>
        </w:tc>
        <w:tc>
          <w:tcPr>
            <w:tcW w:w="0" w:type="auto"/>
            <w:tcBorders>
              <w:bottom w:val="nil"/>
            </w:tcBorders>
          </w:tcPr>
          <w:p w14:paraId="5BCA2C84" w14:textId="2EEE51F3" w:rsidR="00982384" w:rsidRPr="00FB0FEB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 musculus</w:t>
            </w:r>
          </w:p>
        </w:tc>
        <w:tc>
          <w:tcPr>
            <w:tcW w:w="0" w:type="auto"/>
            <w:tcBorders>
              <w:bottom w:val="nil"/>
            </w:tcBorders>
          </w:tcPr>
          <w:p w14:paraId="761AB83D" w14:textId="100BCA42" w:rsidR="00982384" w:rsidRPr="00FB0FEB" w:rsidRDefault="000E572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RNA</w:t>
            </w:r>
          </w:p>
        </w:tc>
        <w:tc>
          <w:tcPr>
            <w:tcW w:w="0" w:type="auto"/>
            <w:tcBorders>
              <w:bottom w:val="nil"/>
            </w:tcBorders>
          </w:tcPr>
          <w:p w14:paraId="5C14930E" w14:textId="754F6C2B" w:rsidR="00982384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5,</w:t>
            </w:r>
            <w:r w:rsidR="00505A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10</w:t>
            </w:r>
          </w:p>
          <w:p w14:paraId="2207B702" w14:textId="77777777" w:rsidR="000E5720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h:3/3</w:t>
            </w:r>
          </w:p>
          <w:p w14:paraId="5017FD3D" w14:textId="77777777" w:rsidR="000E5720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h:3/3</w:t>
            </w:r>
          </w:p>
          <w:p w14:paraId="2F9480ED" w14:textId="77777777" w:rsidR="000E5720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h:3/3</w:t>
            </w:r>
          </w:p>
          <w:p w14:paraId="7A1AF8C3" w14:textId="1E90D20B" w:rsidR="000E5720" w:rsidRPr="00FB0FEB" w:rsidRDefault="000E572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h:3/3</w:t>
            </w:r>
          </w:p>
        </w:tc>
        <w:tc>
          <w:tcPr>
            <w:tcW w:w="0" w:type="auto"/>
            <w:tcBorders>
              <w:bottom w:val="nil"/>
            </w:tcBorders>
          </w:tcPr>
          <w:p w14:paraId="77C653BD" w14:textId="74ADEC1B" w:rsidR="00982384" w:rsidRPr="00FB0FEB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ebrain</w:t>
            </w:r>
          </w:p>
        </w:tc>
      </w:tr>
      <w:tr w:rsidR="000E5720" w:rsidRPr="00FB0FEB" w14:paraId="587150C0" w14:textId="77777777" w:rsidTr="00505A2B">
        <w:tc>
          <w:tcPr>
            <w:tcW w:w="0" w:type="auto"/>
            <w:tcBorders>
              <w:top w:val="nil"/>
            </w:tcBorders>
          </w:tcPr>
          <w:p w14:paraId="7A7E1184" w14:textId="082CCE33" w:rsidR="00982384" w:rsidRPr="00FB0FEB" w:rsidRDefault="00982384">
            <w:pPr>
              <w:rPr>
                <w:rFonts w:ascii="Times New Roman" w:hAnsi="Times New Roman" w:cs="Times New Roman"/>
              </w:rPr>
            </w:pPr>
            <w:r w:rsidRPr="00FB0FEB">
              <w:rPr>
                <w:rFonts w:ascii="Times New Roman" w:hAnsi="Times New Roman" w:cs="Times New Roman"/>
              </w:rPr>
              <w:t>GSE23317</w:t>
            </w:r>
          </w:p>
        </w:tc>
        <w:tc>
          <w:tcPr>
            <w:tcW w:w="0" w:type="auto"/>
            <w:tcBorders>
              <w:top w:val="nil"/>
            </w:tcBorders>
          </w:tcPr>
          <w:p w14:paraId="5172F9E0" w14:textId="2E941E47" w:rsidR="00982384" w:rsidRPr="00FB0FEB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L6885</w:t>
            </w:r>
          </w:p>
        </w:tc>
        <w:tc>
          <w:tcPr>
            <w:tcW w:w="0" w:type="auto"/>
            <w:tcBorders>
              <w:top w:val="nil"/>
            </w:tcBorders>
          </w:tcPr>
          <w:p w14:paraId="42E8E935" w14:textId="3643FDA9" w:rsidR="00982384" w:rsidRPr="00FB0FEB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 musculus</w:t>
            </w:r>
          </w:p>
        </w:tc>
        <w:tc>
          <w:tcPr>
            <w:tcW w:w="0" w:type="auto"/>
            <w:tcBorders>
              <w:top w:val="nil"/>
            </w:tcBorders>
          </w:tcPr>
          <w:p w14:paraId="7C476021" w14:textId="60532632" w:rsidR="00982384" w:rsidRPr="00FB0FEB" w:rsidRDefault="000E572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RNA</w:t>
            </w:r>
          </w:p>
        </w:tc>
        <w:tc>
          <w:tcPr>
            <w:tcW w:w="0" w:type="auto"/>
            <w:tcBorders>
              <w:top w:val="nil"/>
            </w:tcBorders>
          </w:tcPr>
          <w:p w14:paraId="44B70A04" w14:textId="77777777" w:rsidR="00982384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8</w:t>
            </w:r>
          </w:p>
          <w:p w14:paraId="76710F13" w14:textId="77777777" w:rsidR="000E5720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h:4/3</w:t>
            </w:r>
          </w:p>
          <w:p w14:paraId="21D781B6" w14:textId="77777777" w:rsidR="000E5720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h:3/4</w:t>
            </w:r>
          </w:p>
          <w:p w14:paraId="593FD5F0" w14:textId="43928208" w:rsidR="000E5720" w:rsidRPr="00FB0FEB" w:rsidRDefault="000E572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h:4/4</w:t>
            </w:r>
          </w:p>
        </w:tc>
        <w:tc>
          <w:tcPr>
            <w:tcW w:w="0" w:type="auto"/>
            <w:tcBorders>
              <w:top w:val="nil"/>
            </w:tcBorders>
          </w:tcPr>
          <w:p w14:paraId="00FF2D16" w14:textId="3C0ADA60" w:rsidR="00982384" w:rsidRPr="00FB0FEB" w:rsidRDefault="000E5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ebral cortex</w:t>
            </w:r>
          </w:p>
        </w:tc>
      </w:tr>
    </w:tbl>
    <w:p w14:paraId="386E5AAD" w14:textId="77777777" w:rsidR="00C17D5A" w:rsidRPr="00FB0FEB" w:rsidRDefault="00C17D5A">
      <w:pPr>
        <w:rPr>
          <w:rFonts w:ascii="Times New Roman" w:hAnsi="Times New Roman" w:cs="Times New Roman"/>
        </w:rPr>
      </w:pPr>
    </w:p>
    <w:sectPr w:rsidR="00C17D5A" w:rsidRPr="00FB0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5A"/>
    <w:rsid w:val="000E5720"/>
    <w:rsid w:val="001F51BF"/>
    <w:rsid w:val="00417B9F"/>
    <w:rsid w:val="00456DEE"/>
    <w:rsid w:val="00505A2B"/>
    <w:rsid w:val="00982384"/>
    <w:rsid w:val="00C17D5A"/>
    <w:rsid w:val="00F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2DD4"/>
  <w15:chartTrackingRefBased/>
  <w15:docId w15:val="{724E2872-5EAC-4E6A-8163-2064511C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7D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D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D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D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D5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D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D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D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D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D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D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D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D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7D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D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D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D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D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D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D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D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D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D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D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D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7D5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82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yue li</cp:lastModifiedBy>
  <cp:revision>8</cp:revision>
  <dcterms:created xsi:type="dcterms:W3CDTF">2026-03-16T03:29:00Z</dcterms:created>
  <dcterms:modified xsi:type="dcterms:W3CDTF">2026-03-16T05:44:00Z</dcterms:modified>
</cp:coreProperties>
</file>